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28607" w14:textId="5BACE476" w:rsidR="00F01B97" w:rsidRPr="006310A9" w:rsidRDefault="006310A9" w:rsidP="006310A9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6310A9">
        <w:rPr>
          <w:rFonts w:ascii="Times New Roman" w:hAnsi="Times New Roman" w:cs="Times New Roman"/>
          <w:b/>
          <w:bCs/>
          <w:sz w:val="24"/>
        </w:rPr>
        <w:t xml:space="preserve">Table S2 Sequencing </w:t>
      </w:r>
      <w:r w:rsidRPr="006310A9">
        <w:rPr>
          <w:rFonts w:ascii="Times New Roman" w:hAnsi="Times New Roman" w:cs="Times New Roman" w:hint="eastAsia"/>
          <w:b/>
          <w:bCs/>
          <w:sz w:val="24"/>
        </w:rPr>
        <w:t>d</w:t>
      </w:r>
      <w:r w:rsidRPr="006310A9">
        <w:rPr>
          <w:rFonts w:ascii="Times New Roman" w:hAnsi="Times New Roman" w:cs="Times New Roman"/>
          <w:b/>
          <w:bCs/>
          <w:sz w:val="24"/>
        </w:rPr>
        <w:t xml:space="preserve">epth and </w:t>
      </w:r>
      <w:r w:rsidRPr="006310A9">
        <w:rPr>
          <w:rFonts w:ascii="Times New Roman" w:hAnsi="Times New Roman" w:cs="Times New Roman" w:hint="eastAsia"/>
          <w:b/>
          <w:bCs/>
          <w:sz w:val="24"/>
        </w:rPr>
        <w:t>r</w:t>
      </w:r>
      <w:r w:rsidRPr="006310A9">
        <w:rPr>
          <w:rFonts w:ascii="Times New Roman" w:hAnsi="Times New Roman" w:cs="Times New Roman"/>
          <w:b/>
          <w:bCs/>
          <w:sz w:val="24"/>
        </w:rPr>
        <w:t xml:space="preserve">arefied </w:t>
      </w:r>
      <w:r w:rsidRPr="006310A9">
        <w:rPr>
          <w:rFonts w:ascii="Times New Roman" w:hAnsi="Times New Roman" w:cs="Times New Roman" w:hint="eastAsia"/>
          <w:b/>
          <w:bCs/>
          <w:sz w:val="24"/>
        </w:rPr>
        <w:t>n</w:t>
      </w:r>
      <w:r w:rsidRPr="006310A9">
        <w:rPr>
          <w:rFonts w:ascii="Times New Roman" w:hAnsi="Times New Roman" w:cs="Times New Roman"/>
          <w:b/>
          <w:bCs/>
          <w:sz w:val="24"/>
        </w:rPr>
        <w:t xml:space="preserve">umbers for </w:t>
      </w:r>
      <w:r w:rsidRPr="006310A9">
        <w:rPr>
          <w:rFonts w:ascii="Times New Roman" w:hAnsi="Times New Roman" w:cs="Times New Roman" w:hint="eastAsia"/>
          <w:b/>
          <w:bCs/>
          <w:sz w:val="24"/>
        </w:rPr>
        <w:t>e</w:t>
      </w:r>
      <w:r w:rsidRPr="006310A9">
        <w:rPr>
          <w:rFonts w:ascii="Times New Roman" w:hAnsi="Times New Roman" w:cs="Times New Roman"/>
          <w:b/>
          <w:bCs/>
          <w:sz w:val="24"/>
        </w:rPr>
        <w:t xml:space="preserve">ach </w:t>
      </w:r>
      <w:r w:rsidRPr="006310A9">
        <w:rPr>
          <w:rFonts w:ascii="Times New Roman" w:hAnsi="Times New Roman" w:cs="Times New Roman" w:hint="eastAsia"/>
          <w:b/>
          <w:bCs/>
          <w:sz w:val="24"/>
        </w:rPr>
        <w:t>s</w:t>
      </w:r>
      <w:r w:rsidRPr="006310A9">
        <w:rPr>
          <w:rFonts w:ascii="Times New Roman" w:hAnsi="Times New Roman" w:cs="Times New Roman"/>
          <w:b/>
          <w:bCs/>
          <w:sz w:val="24"/>
        </w:rPr>
        <w:t>ample</w:t>
      </w:r>
      <w:r w:rsidR="008A4B21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C7527" w14:paraId="6FA99CC0" w14:textId="77777777" w:rsidTr="00D428EF"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FCB595" w14:textId="77777777" w:rsidR="003C7527" w:rsidRPr="003952D6" w:rsidRDefault="003C7527" w:rsidP="00D428EF">
            <w:pPr>
              <w:rPr>
                <w:rFonts w:ascii="Times New Roman" w:hAnsi="Times New Roman" w:cs="Times New Roman"/>
              </w:rPr>
            </w:pPr>
            <w:bookmarkStart w:id="0" w:name="_Hlk215315772"/>
            <w:bookmarkStart w:id="1" w:name="_Hlk215315710"/>
            <w:r w:rsidRPr="003952D6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CF11CF" w14:textId="6F4398CD" w:rsidR="003C7527" w:rsidRPr="003952D6" w:rsidRDefault="00443DF2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Seq</w:t>
            </w:r>
            <w:r w:rsidR="00306760">
              <w:rPr>
                <w:rFonts w:ascii="Times New Roman" w:hAnsi="Times New Roman" w:cs="Times New Roman" w:hint="eastAsia"/>
              </w:rPr>
              <w:t>uence</w:t>
            </w:r>
            <w:r w:rsidRPr="003952D6">
              <w:rPr>
                <w:rFonts w:ascii="Times New Roman" w:hAnsi="Times New Roman" w:cs="Times New Roman"/>
              </w:rPr>
              <w:t xml:space="preserve"> number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EB15A1" w14:textId="37A44D30" w:rsidR="003C7527" w:rsidRPr="003952D6" w:rsidRDefault="003952D6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Rarefied number</w:t>
            </w:r>
          </w:p>
        </w:tc>
      </w:tr>
      <w:bookmarkEnd w:id="0"/>
      <w:tr w:rsidR="003C7527" w14:paraId="7167E2EC" w14:textId="77777777" w:rsidTr="00D428EF"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EF54BB" w14:textId="19AA9A0D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</w:t>
            </w:r>
            <w:r w:rsidR="003C7527" w:rsidRPr="003952D6">
              <w:rPr>
                <w:rFonts w:ascii="Times New Roman" w:hAnsi="Times New Roman" w:cs="Times New Roman"/>
              </w:rPr>
              <w:t>H</w:t>
            </w:r>
            <w:r w:rsidRPr="003952D6">
              <w:rPr>
                <w:rFonts w:ascii="Times New Roman" w:hAnsi="Times New Roman" w:cs="Times New Roman"/>
              </w:rPr>
              <w:t>1</w:t>
            </w:r>
          </w:p>
          <w:p w14:paraId="709261D2" w14:textId="5B31B185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</w:t>
            </w:r>
            <w:r w:rsidR="003C7527" w:rsidRPr="003952D6">
              <w:rPr>
                <w:rFonts w:ascii="Times New Roman" w:hAnsi="Times New Roman" w:cs="Times New Roman"/>
              </w:rPr>
              <w:t>H</w:t>
            </w:r>
            <w:r w:rsidRPr="003952D6">
              <w:rPr>
                <w:rFonts w:ascii="Times New Roman" w:hAnsi="Times New Roman" w:cs="Times New Roman"/>
              </w:rPr>
              <w:t>2</w:t>
            </w:r>
          </w:p>
          <w:p w14:paraId="3ABFB7F7" w14:textId="7F2E2F35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H3</w:t>
            </w:r>
          </w:p>
          <w:p w14:paraId="6801502D" w14:textId="7AA5A3CF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H4</w:t>
            </w:r>
          </w:p>
          <w:p w14:paraId="156DB933" w14:textId="76ACF3C9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H5</w:t>
            </w:r>
          </w:p>
          <w:p w14:paraId="2D668DC1" w14:textId="24801ACD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H6</w:t>
            </w:r>
          </w:p>
          <w:p w14:paraId="5258EFBE" w14:textId="2CC72FDB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H7</w:t>
            </w:r>
          </w:p>
          <w:p w14:paraId="38F22291" w14:textId="7F9F39AC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H8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24E6A6" w14:textId="0E8FD723" w:rsidR="003C7527" w:rsidRPr="003952D6" w:rsidRDefault="003F454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596</w:t>
            </w:r>
          </w:p>
          <w:p w14:paraId="6EB13D34" w14:textId="43440757" w:rsidR="003C7527" w:rsidRPr="003952D6" w:rsidRDefault="003F454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782</w:t>
            </w:r>
          </w:p>
          <w:p w14:paraId="2085D7FF" w14:textId="5272CFD4" w:rsidR="003C7527" w:rsidRPr="003952D6" w:rsidRDefault="003F454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510</w:t>
            </w:r>
          </w:p>
          <w:p w14:paraId="49BC1EE3" w14:textId="5BB66A46" w:rsidR="003C7527" w:rsidRPr="003952D6" w:rsidRDefault="003F454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864</w:t>
            </w:r>
          </w:p>
          <w:p w14:paraId="50F9CEB8" w14:textId="308D199C" w:rsidR="003C7527" w:rsidRPr="003952D6" w:rsidRDefault="003F454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295</w:t>
            </w:r>
          </w:p>
          <w:p w14:paraId="1A7C4409" w14:textId="1FF4ADCD" w:rsidR="003C7527" w:rsidRPr="003952D6" w:rsidRDefault="003F454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424</w:t>
            </w:r>
          </w:p>
          <w:p w14:paraId="2C4AC2EB" w14:textId="498AE7BF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149</w:t>
            </w:r>
          </w:p>
          <w:p w14:paraId="4B248D4F" w14:textId="4CE9BB13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91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4DE4AB" w14:textId="001804BF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bookmarkStart w:id="2" w:name="OLE_LINK202"/>
            <w:r>
              <w:rPr>
                <w:rFonts w:ascii="Times New Roman" w:hAnsi="Times New Roman" w:cs="Times New Roman" w:hint="eastAsia"/>
              </w:rPr>
              <w:t>20000</w:t>
            </w:r>
          </w:p>
          <w:bookmarkEnd w:id="2"/>
          <w:p w14:paraId="4B4A4D36" w14:textId="727CFA7C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7C80E954" w14:textId="19A6C85A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78843E1D" w14:textId="73865F15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bookmarkStart w:id="3" w:name="OLE_LINK203"/>
            <w:r>
              <w:rPr>
                <w:rFonts w:ascii="Times New Roman" w:hAnsi="Times New Roman" w:cs="Times New Roman" w:hint="eastAsia"/>
              </w:rPr>
              <w:t>20000</w:t>
            </w:r>
          </w:p>
          <w:bookmarkEnd w:id="3"/>
          <w:p w14:paraId="044FCF75" w14:textId="03532620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04D664CB" w14:textId="6AF96582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2FE57672" w14:textId="441B6FD2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10FDBDD2" w14:textId="7B3552BF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</w:tc>
      </w:tr>
      <w:tr w:rsidR="003C7527" w14:paraId="7D2EF21B" w14:textId="77777777" w:rsidTr="00443DF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9797C6F" w14:textId="6BB96FA2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1</w:t>
            </w:r>
          </w:p>
          <w:p w14:paraId="04A77C2E" w14:textId="7AC0D1D1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2</w:t>
            </w:r>
          </w:p>
          <w:p w14:paraId="285399A0" w14:textId="13BF95F0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3</w:t>
            </w:r>
          </w:p>
          <w:p w14:paraId="2A394959" w14:textId="550BD493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4</w:t>
            </w:r>
          </w:p>
          <w:p w14:paraId="72BF93FA" w14:textId="20B91198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5</w:t>
            </w:r>
          </w:p>
          <w:p w14:paraId="3A9CC3F3" w14:textId="3B0587D4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6</w:t>
            </w:r>
          </w:p>
          <w:p w14:paraId="2B160AEF" w14:textId="4E9EB6AF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7</w:t>
            </w:r>
          </w:p>
          <w:p w14:paraId="07AE3B82" w14:textId="11D0093D" w:rsidR="003C7527" w:rsidRPr="003952D6" w:rsidRDefault="001022BD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LL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22DA50C" w14:textId="78C13A5E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844</w:t>
            </w:r>
          </w:p>
          <w:p w14:paraId="6C218763" w14:textId="048EE329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032</w:t>
            </w:r>
          </w:p>
          <w:p w14:paraId="5D53CC7C" w14:textId="20B44D94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546</w:t>
            </w:r>
          </w:p>
          <w:p w14:paraId="72D8A40F" w14:textId="787A0DBF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272</w:t>
            </w:r>
          </w:p>
          <w:p w14:paraId="7C1ACCAE" w14:textId="03914A5C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392</w:t>
            </w:r>
          </w:p>
          <w:p w14:paraId="2B2B2B85" w14:textId="48B8D7C2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423</w:t>
            </w:r>
          </w:p>
          <w:p w14:paraId="32314DFB" w14:textId="2A6057C0" w:rsidR="003C7527" w:rsidRPr="003952D6" w:rsidRDefault="008A1CF6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145</w:t>
            </w:r>
          </w:p>
          <w:p w14:paraId="288966A9" w14:textId="6B01280A" w:rsidR="003C7527" w:rsidRPr="003952D6" w:rsidRDefault="00443DF2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7066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3A341805" w14:textId="407C5057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7B8A3B40" w14:textId="49A2892B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010FF260" w14:textId="13345C19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5BD2048C" w14:textId="129F3133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23054721" w14:textId="571C06DC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1C867AE2" w14:textId="220C8734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6E24E4EC" w14:textId="32A57FDF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186F341D" w14:textId="1F73BD56" w:rsidR="003C7527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</w:tc>
      </w:tr>
      <w:tr w:rsidR="00443DF2" w14:paraId="037C9314" w14:textId="77777777" w:rsidTr="00D428EF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4C0B05" w14:textId="77777777" w:rsidR="00443DF2" w:rsidRPr="003952D6" w:rsidRDefault="003952D6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Average</w:t>
            </w:r>
          </w:p>
          <w:p w14:paraId="6E1AFD75" w14:textId="264BCE1B" w:rsidR="003952D6" w:rsidRPr="003952D6" w:rsidRDefault="003952D6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602025" w14:textId="0529DE7A" w:rsidR="00443DF2" w:rsidRPr="003952D6" w:rsidRDefault="003952D6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60945</w:t>
            </w:r>
          </w:p>
          <w:p w14:paraId="1C7A560F" w14:textId="37FAF522" w:rsidR="003952D6" w:rsidRPr="003952D6" w:rsidRDefault="003952D6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7</w:t>
            </w:r>
            <w:r w:rsidR="008A1CF6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8E60DF" w14:textId="1083A317" w:rsidR="00443DF2" w:rsidRPr="003952D6" w:rsidRDefault="006310A9" w:rsidP="00D4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00</w:t>
            </w:r>
          </w:p>
          <w:p w14:paraId="1C444E4D" w14:textId="39273376" w:rsidR="003952D6" w:rsidRPr="003952D6" w:rsidRDefault="003952D6" w:rsidP="00D428EF">
            <w:pPr>
              <w:rPr>
                <w:rFonts w:ascii="Times New Roman" w:hAnsi="Times New Roman" w:cs="Times New Roman"/>
              </w:rPr>
            </w:pPr>
            <w:r w:rsidRPr="003952D6">
              <w:rPr>
                <w:rFonts w:ascii="Times New Roman" w:hAnsi="Times New Roman" w:cs="Times New Roman"/>
              </w:rPr>
              <w:t>0</w:t>
            </w:r>
          </w:p>
        </w:tc>
      </w:tr>
    </w:tbl>
    <w:bookmarkEnd w:id="1"/>
    <w:p w14:paraId="42488AAC" w14:textId="788782AB" w:rsidR="003C7527" w:rsidRPr="00306760" w:rsidRDefault="00306760">
      <w:pPr>
        <w:rPr>
          <w:rFonts w:ascii="Times New Roman" w:hAnsi="Times New Roman" w:cs="Times New Roman"/>
          <w:sz w:val="24"/>
        </w:rPr>
      </w:pPr>
      <w:r w:rsidRPr="00306760">
        <w:rPr>
          <w:rFonts w:ascii="Times New Roman" w:hAnsi="Times New Roman" w:cs="Times New Roman"/>
          <w:sz w:val="24"/>
        </w:rPr>
        <w:t xml:space="preserve">SD =standard </w:t>
      </w:r>
      <w:r w:rsidR="009D4BCF">
        <w:rPr>
          <w:rFonts w:ascii="Times New Roman" w:hAnsi="Times New Roman" w:cs="Times New Roman" w:hint="eastAsia"/>
          <w:sz w:val="24"/>
        </w:rPr>
        <w:t>d</w:t>
      </w:r>
      <w:r w:rsidRPr="00306760">
        <w:rPr>
          <w:rFonts w:ascii="Times New Roman" w:hAnsi="Times New Roman" w:cs="Times New Roman"/>
          <w:sz w:val="24"/>
        </w:rPr>
        <w:t>eviation</w:t>
      </w:r>
      <w:r>
        <w:rPr>
          <w:rFonts w:ascii="Times New Roman" w:hAnsi="Times New Roman" w:cs="Times New Roman" w:hint="eastAsia"/>
          <w:sz w:val="24"/>
        </w:rPr>
        <w:t>.</w:t>
      </w:r>
    </w:p>
    <w:sectPr w:rsidR="003C7527" w:rsidRPr="00306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6B620" w14:textId="77777777" w:rsidR="00001715" w:rsidRDefault="00001715" w:rsidP="003C752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47A641" w14:textId="77777777" w:rsidR="00001715" w:rsidRDefault="00001715" w:rsidP="003C752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AEEB1" w14:textId="77777777" w:rsidR="00001715" w:rsidRDefault="00001715" w:rsidP="003C752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4EBDBC" w14:textId="77777777" w:rsidR="00001715" w:rsidRDefault="00001715" w:rsidP="003C752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C3"/>
    <w:rsid w:val="00001715"/>
    <w:rsid w:val="001022BD"/>
    <w:rsid w:val="001A7465"/>
    <w:rsid w:val="001F714B"/>
    <w:rsid w:val="00306760"/>
    <w:rsid w:val="003952D6"/>
    <w:rsid w:val="003C7527"/>
    <w:rsid w:val="003F4549"/>
    <w:rsid w:val="00401F46"/>
    <w:rsid w:val="00443DF2"/>
    <w:rsid w:val="00490E8E"/>
    <w:rsid w:val="005B1A12"/>
    <w:rsid w:val="005B58E3"/>
    <w:rsid w:val="006310A9"/>
    <w:rsid w:val="006B36C3"/>
    <w:rsid w:val="0081668F"/>
    <w:rsid w:val="008A1CF6"/>
    <w:rsid w:val="008A4B21"/>
    <w:rsid w:val="009D4BCF"/>
    <w:rsid w:val="00F01B97"/>
    <w:rsid w:val="00FD7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703663"/>
  <w15:chartTrackingRefBased/>
  <w15:docId w15:val="{E9AB44AB-530C-4680-BB1F-FF7971B20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52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B36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3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36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36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36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36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36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36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36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36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3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3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36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36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36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36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36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36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36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3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36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36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36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36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36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36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3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36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36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752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75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752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7527"/>
    <w:rPr>
      <w:sz w:val="18"/>
      <w:szCs w:val="18"/>
    </w:rPr>
  </w:style>
  <w:style w:type="table" w:styleId="af2">
    <w:name w:val="Table Grid"/>
    <w:basedOn w:val="a1"/>
    <w:uiPriority w:val="39"/>
    <w:rsid w:val="003C7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72</Words>
  <Characters>345</Characters>
  <Application>Microsoft Office Word</Application>
  <DocSecurity>0</DocSecurity>
  <Lines>69</Lines>
  <Paragraphs>69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豪 杨</dc:creator>
  <cp:keywords/>
  <dc:description/>
  <cp:lastModifiedBy>剑豪 杨</cp:lastModifiedBy>
  <cp:revision>10</cp:revision>
  <dcterms:created xsi:type="dcterms:W3CDTF">2025-11-29T04:00:00Z</dcterms:created>
  <dcterms:modified xsi:type="dcterms:W3CDTF">2025-12-03T04:13:00Z</dcterms:modified>
</cp:coreProperties>
</file>